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856" w:type="dxa"/>
        <w:jc w:val="left"/>
        <w:tblInd w:w="-54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2192"/>
        <w:gridCol w:w="1352"/>
        <w:gridCol w:w="1352"/>
        <w:gridCol w:w="1352"/>
        <w:gridCol w:w="1352"/>
        <w:gridCol w:w="1352"/>
        <w:gridCol w:w="948"/>
        <w:gridCol w:w="2664"/>
        <w:gridCol w:w="1225"/>
        <w:gridCol w:w="1067"/>
      </w:tblGrid>
      <w:tr>
        <w:trPr/>
        <w:tc>
          <w:tcPr>
            <w:tcW w:w="21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Table 1. Overall Demographic Characteristics 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35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 133%</w:t>
            </w:r>
          </w:p>
        </w:tc>
        <w:tc>
          <w:tcPr>
            <w:tcW w:w="135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33 – 199%</w:t>
            </w:r>
          </w:p>
        </w:tc>
        <w:tc>
          <w:tcPr>
            <w:tcW w:w="135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0 – 299%</w:t>
            </w:r>
          </w:p>
        </w:tc>
        <w:tc>
          <w:tcPr>
            <w:tcW w:w="135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= 300%</w:t>
            </w:r>
          </w:p>
        </w:tc>
        <w:tc>
          <w:tcPr>
            <w:tcW w:w="948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5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f FPL</w:t>
            </w:r>
          </w:p>
        </w:tc>
        <w:tc>
          <w:tcPr>
            <w:tcW w:w="135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f FPL</w:t>
            </w:r>
          </w:p>
        </w:tc>
        <w:tc>
          <w:tcPr>
            <w:tcW w:w="135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f FPL</w:t>
            </w:r>
          </w:p>
        </w:tc>
        <w:tc>
          <w:tcPr>
            <w:tcW w:w="135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f FPL</w:t>
            </w:r>
          </w:p>
        </w:tc>
        <w:tc>
          <w:tcPr>
            <w:tcW w:w="948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192" w:type="dxa"/>
            <w:tcBorders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352" w:type="dxa"/>
            <w:tcBorders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352" w:type="dxa"/>
            <w:tcBorders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352" w:type="dxa"/>
            <w:tcBorders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352" w:type="dxa"/>
            <w:tcBorders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948" w:type="dxa"/>
            <w:tcBorders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ecialty Care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1</w:t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Yes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270 (92.75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310 (84.26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71 (89.90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88 (94.13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128 (96.18)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02 (7.2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 (15.74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 (10.10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 (5.87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 (3.82)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surance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Medicaid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1</w:t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>Yes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686 (25.82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296 (68.31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15 (34.38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5 (15.14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1 (5.17)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,180 (74.78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46 (31.69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93 (65.62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45 (84.86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118 (94.83)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21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Private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1</w:t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>Yes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,489 (72.11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12 (27.73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40 (60.74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03 (83.35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150 (94.32)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377 (27.89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30 (72.27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68 (39.26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17 (16.65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9 (5.68)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SCHIP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1</w:t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>Yes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18 (8.18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33 (19.07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2 (15.98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 (5.42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 (1.30)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,134 (91.82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85 (80.93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02 (84.02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67 (94.58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166 (98.70)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1</w:t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>Yes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601 (10.75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5 (9.76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2 (12.82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9 (11.82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48 (10.27)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,265 (89.25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917 (90.24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16 (87.18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81 (88.18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311 (89.73)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Not Insured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1</w:t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>Yes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15 (11.63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87 (22.06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6 (19.09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3 (11.34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0 (4.60)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,666 (88.37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326 (77.94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52 (80.91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261 (88.66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268 (95.40)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ternal Education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1</w:t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 xml:space="preserve">= High School        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197 (45.18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18 (73.77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42 (57.97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15 (43.25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70 (26.07)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Some College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685 (31.29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12 (20.38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70 (31.83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22 (37.35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67 (35.13)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 xml:space="preserve">= 4 Yr College Degree 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647 (23.53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2 (5.85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22 (10.20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70 (19.40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117 (38.80)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White only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,788 (75.11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42 (55.60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02 (70.49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848 (80.85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976 (84.26)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1</w:t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Black only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43 (15.01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10 (22.43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5 (17.97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2 (11.75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7 (8.75)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20 (9.88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27 (15.98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9 (11.55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8 (7.40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3 (6.99)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1</w:t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Hispanic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24 (11.51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27 (20.98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9 (13.96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7 (9.56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0 (6.31)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,306 (88.49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579 (79.02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23 (86.04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502 (90.44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051 (93.69)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Male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,320 (59.78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06 (58.20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333 (60.10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77 (61.02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820 (59.60)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520 (40.22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133 (41.80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73 (39.90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38 (38.98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34 (40.40)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1</w:t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Northeast  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842 (22.32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26 (17.33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0 (16.30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24 (18.25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10 (17.75)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Midwest  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08 (14.69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44 (20.35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66 (24.01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65 (25.90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70 (25.23)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South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020 (18.19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32 (43.73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95 (40.05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23 (34.16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83 (35.54)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West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859 (44.80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40 (18.59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97 (19.64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08 (21.68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96 (21.48)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lation to Child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1</w:t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Mother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,071 (79.8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723 (83.05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00 (83.16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823 (79.66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855 (76.98)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788 (20.20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18 (16.95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7 (16.84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96 (20.34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03 (23.02)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1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 </w:t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SE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SE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SE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SE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SE)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5 (0.07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9 (0.06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4 (0.14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1 (0.13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8 (0.07)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verity of Condition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2 (0.04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8 (0.06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2 (0.06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4 (0.05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1 (0.04)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1</w:t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adults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 (0.01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 (0.04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 (0.02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 (0.01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 (0.01)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1</w:t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19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kids</w:t>
            </w:r>
          </w:p>
        </w:tc>
        <w:tc>
          <w:tcPr>
            <w:tcW w:w="135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 (0.02)</w:t>
            </w:r>
          </w:p>
        </w:tc>
        <w:tc>
          <w:tcPr>
            <w:tcW w:w="135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 (0.04)</w:t>
            </w:r>
          </w:p>
        </w:tc>
        <w:tc>
          <w:tcPr>
            <w:tcW w:w="135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 (0.03)</w:t>
            </w:r>
          </w:p>
        </w:tc>
        <w:tc>
          <w:tcPr>
            <w:tcW w:w="135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 (0.03)</w:t>
            </w:r>
          </w:p>
        </w:tc>
        <w:tc>
          <w:tcPr>
            <w:tcW w:w="135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 (0.02)</w:t>
            </w:r>
          </w:p>
        </w:tc>
        <w:tc>
          <w:tcPr>
            <w:tcW w:w="948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1</w:t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 = standard error; p = p value; FPL = federal poverty level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s, means, and standard errors are based on weighted analysis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8620" w:type="dxa"/>
        <w:jc w:val="left"/>
        <w:tblInd w:w="-54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2208"/>
        <w:gridCol w:w="1142"/>
        <w:gridCol w:w="1187"/>
        <w:gridCol w:w="707"/>
        <w:gridCol w:w="1142"/>
        <w:gridCol w:w="1202"/>
        <w:gridCol w:w="707"/>
        <w:gridCol w:w="1142"/>
        <w:gridCol w:w="1172"/>
        <w:gridCol w:w="707"/>
        <w:gridCol w:w="1142"/>
        <w:gridCol w:w="1187"/>
        <w:gridCol w:w="707"/>
        <w:gridCol w:w="1067"/>
        <w:gridCol w:w="1067"/>
        <w:gridCol w:w="1067"/>
        <w:gridCol w:w="1067"/>
      </w:tblGrid>
      <w:tr>
        <w:trPr/>
        <w:tc>
          <w:tcPr>
            <w:tcW w:w="22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Table 2.  Demographics by SES Stratum and Access to Specialty Care 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08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 133% of FPL</w:t>
            </w:r>
          </w:p>
        </w:tc>
        <w:tc>
          <w:tcPr>
            <w:tcW w:w="11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33 – 199% of FPL</w:t>
            </w:r>
          </w:p>
        </w:tc>
        <w:tc>
          <w:tcPr>
            <w:tcW w:w="12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0 – 299% of FPL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&gt;= 300% of FPL</w:t>
            </w:r>
          </w:p>
        </w:tc>
        <w:tc>
          <w:tcPr>
            <w:tcW w:w="11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1187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707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4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20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707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4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117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707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4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87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707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208" w:type="dxa"/>
            <w:tcBorders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87" w:type="dxa"/>
            <w:tcBorders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707" w:type="dxa"/>
            <w:tcBorders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42" w:type="dxa"/>
            <w:tcBorders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02" w:type="dxa"/>
            <w:tcBorders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707" w:type="dxa"/>
            <w:tcBorders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42" w:type="dxa"/>
            <w:tcBorders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72" w:type="dxa"/>
            <w:tcBorders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707" w:type="dxa"/>
            <w:tcBorders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42" w:type="dxa"/>
            <w:tcBorders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87" w:type="dxa"/>
            <w:tcBorders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707" w:type="dxa"/>
            <w:tcBorders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2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Hispanic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 (19.45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 (24.07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9.79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 (15.25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10.32)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 (9.75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8.80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 (5.73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 (80.55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8 (75.94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 (90.21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9 (84.75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 (89.68)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2 (90.25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 (91.20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29 (94.27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suranc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Medicaid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 (45.22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6 (72.22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40.52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8 (36.52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20.93)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4 (18.05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9.83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4 (6.09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>No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 (54.78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4 (27.78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 (59.48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3 (63.48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 (79.07)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4 (81.95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 (90.17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64 (93.91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Privat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 (24.86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6 (30.01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 (41.78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7 (62.68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 (69.20)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9 (84.26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 (78.88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08 (95.15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>No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 (75.14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4 (69.99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 (58.22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4 (37.32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30.80)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9 (15.74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21.12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 (4.85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SCHIP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 (15.08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9 (20.76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22.47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 (14.23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3.50)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 (4.98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.69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 (1.18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>No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 (84.92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3 (79.24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 (77.53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5 (85.77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 (96.50)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7 (95.02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 (98.31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2 (98.82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8.33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5 (12.15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15.03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 (16.26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12.59)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 (12.94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11.20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1 (10.05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>No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 (91.67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5 (87.85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 (84.97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7 (83.74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 (87.41)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1 (87.06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 (88.80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67 (89.95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Not Insured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 (45.96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 (18.45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39.20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 (14.91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30.63)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 (8.82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15.75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 (3.52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>No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 (54.04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5 (81.55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 (60.80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1 (85.09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 (69.37)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2 (91.18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 (84.25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64 (96.78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ternal Education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 xml:space="preserve">= High School        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 (74.10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79 (71.74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 (57.59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70 (55.47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33.57)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14 (39.14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22.15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95 (23.00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Some Colleg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 (18.73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8 (21.63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 (31.48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6 (33.61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 (36.76)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44 (38.89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48.92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75 (33.99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=  4 Yr College Degre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7.17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6 (6.63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10.93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9 (10.92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 (29.67)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32 (21.97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 (28.93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17 (41.35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White only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 (60.51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92 (60.44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 (72.74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15 (72.48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 (73.09)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63 (81.42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 (79.96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222 (86.10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Black only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 (20.80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2 (23.02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12.17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 (15.96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13.84)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 (9.78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8.85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 (7.10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 (18.70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1 (16.54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15.09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 (11.56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13.07)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 (8.80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11.19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2 (6.79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Northeast   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14.58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0 (17.80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10.13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 (18.68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14.09)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3 (18.29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19.24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9 (18.64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Midwest   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 (13.86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2 (21.18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21.19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2 (23.90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20.66)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1 (27.55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(19.88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5 (25.93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South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 (43.65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7 (43.57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 (50.96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4 (39.13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41.56)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9 (33.54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 (39.11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3 (34.61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West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 (27.91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1 (17.45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(17.73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2 (18.29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 (23.69)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5 (20.62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 (21.77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1 (20.81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lation to Child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Mother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 (86.12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4 (84.64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 (84.19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0 (85.71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 (73.63)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5 (82.55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 (77.74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04 (78.41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13.88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6 (15.36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15.81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 (14.29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26.37)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2 (17.45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22.26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4 (21.59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Mal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 (57.67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4 (58.01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 (58.83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1 (57.99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 (58.49)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5 (58.28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 (71.46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99 (58.65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 (42.33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6 (41.99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 (41.17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9 (42.01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 (41.51)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9 (41.72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 (28.54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7 (41.35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 (SE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 (SE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 (SE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 (SE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 (SE)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 (SE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 (SE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 (SE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6 (0.60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0 (0.11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6 (0.35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7 (0.24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1 (0.41)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7 (0.12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4 (0.49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2 (0.08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verity of Condition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6 (0.22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5 (0.10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4 (0.27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7 (0.08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7 (0.19)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3 (0.08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7 (0.18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3 (0.05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adults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 (0.10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 (0.05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 (0.09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 (0.03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 (0.06)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 (0.02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 (0.05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 (0.01)</w:t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208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kids</w:t>
            </w:r>
          </w:p>
        </w:tc>
        <w:tc>
          <w:tcPr>
            <w:tcW w:w="114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 (0.07)</w:t>
            </w:r>
          </w:p>
        </w:tc>
        <w:tc>
          <w:tcPr>
            <w:tcW w:w="118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 (0.04)</w:t>
            </w:r>
          </w:p>
        </w:tc>
        <w:tc>
          <w:tcPr>
            <w:tcW w:w="70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14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 (0.08)</w:t>
            </w:r>
          </w:p>
        </w:tc>
        <w:tc>
          <w:tcPr>
            <w:tcW w:w="120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 (0.05)</w:t>
            </w:r>
          </w:p>
        </w:tc>
        <w:tc>
          <w:tcPr>
            <w:tcW w:w="70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4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 (0.08)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 (0.04)</w:t>
            </w:r>
          </w:p>
        </w:tc>
        <w:tc>
          <w:tcPr>
            <w:tcW w:w="70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14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 (0.08)</w:t>
            </w:r>
          </w:p>
        </w:tc>
        <w:tc>
          <w:tcPr>
            <w:tcW w:w="118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 (0.02)</w:t>
            </w:r>
          </w:p>
        </w:tc>
        <w:tc>
          <w:tcPr>
            <w:tcW w:w="70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 = standard error; p = p value; FPL = federal poverty level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s, means, and standard errors are based on weighted analysis</w:t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</w:rPr>
      </w:pPr>
      <w:r>
        <w:br w:type="page"/>
      </w:r>
      <w:r>
        <w:rPr>
          <w:rFonts w:cs="Arial" w:ascii="Arial" w:hAnsi="Arial"/>
          <w:sz w:val="20"/>
          <w:szCs w:val="20"/>
        </w:rPr>
      </w:r>
    </w:p>
    <w:tbl>
      <w:tblPr>
        <w:tblW w:w="14387" w:type="dxa"/>
        <w:jc w:val="left"/>
        <w:tblInd w:w="-54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2087"/>
        <w:gridCol w:w="692"/>
        <w:gridCol w:w="692"/>
        <w:gridCol w:w="692"/>
        <w:gridCol w:w="692"/>
        <w:gridCol w:w="1007"/>
        <w:gridCol w:w="482"/>
        <w:gridCol w:w="692"/>
        <w:gridCol w:w="692"/>
        <w:gridCol w:w="692"/>
        <w:gridCol w:w="692"/>
        <w:gridCol w:w="1007"/>
        <w:gridCol w:w="1067"/>
        <w:gridCol w:w="1067"/>
        <w:gridCol w:w="1067"/>
        <w:gridCol w:w="1067"/>
      </w:tblGrid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ble 3.  Mulitple Logistic Regression for Each SES Stratum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 133% of FPL</w:t>
            </w:r>
          </w:p>
        </w:tc>
        <w:tc>
          <w:tcPr>
            <w:tcW w:w="6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33 – 199% of FPL</w:t>
            </w:r>
          </w:p>
        </w:tc>
        <w:tc>
          <w:tcPr>
            <w:tcW w:w="6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 ß</w:t>
            </w:r>
          </w:p>
        </w:tc>
        <w:tc>
          <w:tcPr>
            <w:tcW w:w="692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692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692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007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482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92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 ß</w:t>
            </w:r>
          </w:p>
        </w:tc>
        <w:tc>
          <w:tcPr>
            <w:tcW w:w="692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692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692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007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8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, 1.02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, 1.16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verity of Condition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4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, 1.49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, 1.5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Male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, 1.59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, 2.4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White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Black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, 1.97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, 3.9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Other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, 2.13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3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, 1.2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Non-Hispanic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Hispanic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9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1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9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, 47.95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, 11.9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ternal Education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= 4 yr College Degree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Some College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, 3.48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, 2.7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= High School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0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, 1.60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, 2.3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surance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Private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Medicaid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2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1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, 4.03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, 1.46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SCHIP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, 2.52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, 1.7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Uninsured 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1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, 3.28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75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, 0.86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Other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, 3.07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, 2.6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Midwest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, 7.70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8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, 1.7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South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5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3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, 8.05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23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, 0.8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West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1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1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6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, 8.59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92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, 0.9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lation to Child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Other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Mother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, 1.92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, 3.7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Adults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, 1.67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8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1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3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, 4.7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Kids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2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, 1.00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3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, 1.1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* Severity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, 1.02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26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, 1.0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gion * Severity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44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, 0.99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, 1.3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ninsured * Severity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0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, 1.07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, 1.3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ninsured * Race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, 1.96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, 1.9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thnicity * Region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72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, 0.98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3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, 2.8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ninsured * Region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, 1.53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, 2.1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0 – 299% of FPL</w:t>
            </w:r>
          </w:p>
        </w:tc>
        <w:tc>
          <w:tcPr>
            <w:tcW w:w="6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= 300% of FPL</w:t>
            </w:r>
          </w:p>
        </w:tc>
        <w:tc>
          <w:tcPr>
            <w:tcW w:w="6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92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 ß</w:t>
            </w:r>
          </w:p>
        </w:tc>
        <w:tc>
          <w:tcPr>
            <w:tcW w:w="692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692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692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007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482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92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 ß</w:t>
            </w:r>
          </w:p>
        </w:tc>
        <w:tc>
          <w:tcPr>
            <w:tcW w:w="692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692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692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007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2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, 1.07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5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, 1.1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verity of Condition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61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, 1.00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, 1.2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Male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, 1.68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, 3.1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White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Black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8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, 1.70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, 1.1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Other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, 2.68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, 2.2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Non-Hispanic  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Hispanic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8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6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32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, 1000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7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9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, 155.5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ternal Education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= 4 yr College Degree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Some College 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5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, 4.40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7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1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, 0.7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= High School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2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, 4.84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9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, 1.3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surance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Private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Medicaid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, 1.73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, 1.9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SCHIP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5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, 14.33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, 3.96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Uninsured 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5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, 8.10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36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, 1.2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Other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, 1.70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, 2.2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Midwest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1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, 1.43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1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, 2.5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South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49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, 1.49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, 2.5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West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87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, 1.81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5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, 5.4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lation to Child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Other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Mother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, 4.88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, 2.3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Adults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, 1.53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, 1.4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Kids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, 1.18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, 1.1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* Severity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, 1.02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57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1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, 0.9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gion * Severity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3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, 1.21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, 1.0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ninsured * Severity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, 1.54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, 1.3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ninsured * Race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81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, 0.81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4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1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, 14.6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thnicity * Region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69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, 2.81</w:t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08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, 1.4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ninsured * Region</w:t>
            </w:r>
          </w:p>
        </w:tc>
        <w:tc>
          <w:tcPr>
            <w:tcW w:w="69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69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69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69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00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, 1.65</w:t>
            </w:r>
          </w:p>
        </w:tc>
        <w:tc>
          <w:tcPr>
            <w:tcW w:w="48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8</w:t>
            </w:r>
          </w:p>
        </w:tc>
        <w:tc>
          <w:tcPr>
            <w:tcW w:w="69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69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9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100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, 0.9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ß = standardized beta; SE = standard error; p = p value; FPL = federal poverty level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ression models represent weighted analysis</w:t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08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0T22:32:00Z</dcterms:created>
  <dc:creator>klykens</dc:creator>
  <dc:description/>
  <cp:keywords/>
  <dc:language>en-US</dc:language>
  <cp:lastModifiedBy> </cp:lastModifiedBy>
  <dcterms:modified xsi:type="dcterms:W3CDTF">2008-12-26T21:15:00Z</dcterms:modified>
  <cp:revision>5</cp:revision>
  <dc:subject/>
  <dc:title>Table 1</dc:title>
</cp:coreProperties>
</file>